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7EBD6" w14:textId="4C6979DC" w:rsidR="00D949E9" w:rsidRPr="00AD0969" w:rsidRDefault="00D949E9" w:rsidP="00D949E9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17CB2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</w:t>
      </w:r>
      <w:r w:rsidR="00243EEE" w:rsidRPr="00917CB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917CB2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="00662F9E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AD0969">
        <w:rPr>
          <w:rFonts w:ascii="Times New Roman" w:hAnsi="Times New Roman" w:cs="Times New Roman"/>
          <w:iCs/>
          <w:sz w:val="24"/>
          <w:szCs w:val="24"/>
        </w:rPr>
        <w:t xml:space="preserve"> The minor families with a relative abundance of &lt;1% detected in </w:t>
      </w:r>
      <w:r w:rsidRPr="00AD0969">
        <w:rPr>
          <w:rFonts w:ascii="Times New Roman" w:hAnsi="Times New Roman" w:cs="Times New Roman"/>
          <w:i/>
          <w:sz w:val="24"/>
          <w:szCs w:val="24"/>
        </w:rPr>
        <w:t>pe</w:t>
      </w:r>
      <w:r w:rsidR="00662F9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D0969">
        <w:rPr>
          <w:rFonts w:ascii="Times New Roman" w:hAnsi="Times New Roman" w:cs="Times New Roman"/>
          <w:i/>
          <w:sz w:val="24"/>
          <w:szCs w:val="24"/>
        </w:rPr>
        <w:t>poke</w:t>
      </w:r>
      <w:bookmarkStart w:id="0" w:name="_GoBack"/>
      <w:bookmarkEnd w:id="0"/>
      <w:r w:rsidRPr="00AD0969">
        <w:rPr>
          <w:rFonts w:ascii="Times New Roman" w:hAnsi="Times New Roman" w:cs="Times New Roman"/>
          <w:iCs/>
          <w:sz w:val="24"/>
          <w:szCs w:val="24"/>
        </w:rPr>
        <w:t>.</w:t>
      </w:r>
      <w:r w:rsidR="00802C8F" w:rsidRPr="00AD0969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2867"/>
        <w:gridCol w:w="1123"/>
        <w:gridCol w:w="1156"/>
        <w:gridCol w:w="1184"/>
        <w:gridCol w:w="1159"/>
        <w:gridCol w:w="1029"/>
      </w:tblGrid>
      <w:tr w:rsidR="00F97499" w:rsidRPr="00E47B09" w14:paraId="2F65A8E1" w14:textId="77777777" w:rsidTr="00EA363F">
        <w:trPr>
          <w:trHeight w:val="300"/>
        </w:trPr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14:paraId="77697875" w14:textId="77777777" w:rsidR="00F97499" w:rsidRPr="00E47B09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2833" w:type="dxa"/>
            <w:vMerge w:val="restart"/>
            <w:shd w:val="clear" w:color="auto" w:fill="auto"/>
            <w:noWrap/>
            <w:vAlign w:val="center"/>
            <w:hideMark/>
          </w:tcPr>
          <w:p w14:paraId="243F11DF" w14:textId="77777777" w:rsidR="00F97499" w:rsidRPr="00E47B09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mily</w:t>
            </w:r>
          </w:p>
        </w:tc>
        <w:tc>
          <w:tcPr>
            <w:tcW w:w="4662" w:type="dxa"/>
            <w:gridSpan w:val="4"/>
            <w:shd w:val="clear" w:color="auto" w:fill="auto"/>
            <w:noWrap/>
            <w:vAlign w:val="center"/>
            <w:hideMark/>
          </w:tcPr>
          <w:p w14:paraId="229D6B1C" w14:textId="77777777" w:rsidR="00F97499" w:rsidRPr="00E47B09" w:rsidRDefault="00F97499" w:rsidP="00EA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ative abundance (%)</w:t>
            </w:r>
          </w:p>
        </w:tc>
        <w:tc>
          <w:tcPr>
            <w:tcW w:w="1019" w:type="dxa"/>
            <w:vMerge w:val="restart"/>
            <w:vAlign w:val="center"/>
          </w:tcPr>
          <w:p w14:paraId="0C22D583" w14:textId="77777777" w:rsidR="00F97499" w:rsidRPr="00E47B09" w:rsidRDefault="00F97499" w:rsidP="00EA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main</w:t>
            </w:r>
          </w:p>
        </w:tc>
      </w:tr>
      <w:tr w:rsidR="00E33D94" w:rsidRPr="00E47B09" w14:paraId="29ABA0B3" w14:textId="77777777" w:rsidTr="00EA363F">
        <w:trPr>
          <w:trHeight w:val="300"/>
        </w:trPr>
        <w:tc>
          <w:tcPr>
            <w:tcW w:w="620" w:type="dxa"/>
            <w:vMerge/>
            <w:shd w:val="clear" w:color="auto" w:fill="auto"/>
            <w:noWrap/>
            <w:vAlign w:val="bottom"/>
            <w:hideMark/>
          </w:tcPr>
          <w:p w14:paraId="6A0C929B" w14:textId="77777777" w:rsidR="00F97499" w:rsidRPr="00E47B09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3" w:type="dxa"/>
            <w:vMerge/>
            <w:shd w:val="clear" w:color="auto" w:fill="auto"/>
            <w:noWrap/>
            <w:vAlign w:val="bottom"/>
            <w:hideMark/>
          </w:tcPr>
          <w:p w14:paraId="7F614076" w14:textId="77777777" w:rsidR="00F97499" w:rsidRPr="00E47B09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0F2EE3F" w14:textId="706653CB" w:rsidR="00F97499" w:rsidRPr="00E47B09" w:rsidRDefault="00802C8F" w:rsidP="00EA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ds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2AAB8A3" w14:textId="09F1A9C3" w:rsidR="00F97499" w:rsidRPr="00E47B09" w:rsidRDefault="00802C8F" w:rsidP="00EA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ds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A79FF36" w14:textId="541F8457" w:rsidR="00F97499" w:rsidRPr="00E47B09" w:rsidRDefault="00802C8F" w:rsidP="00EA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ds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54084B8" w14:textId="55CB2961" w:rsidR="00F97499" w:rsidRPr="00E47B09" w:rsidRDefault="00802C8F" w:rsidP="00EA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s</w:t>
            </w:r>
          </w:p>
        </w:tc>
        <w:tc>
          <w:tcPr>
            <w:tcW w:w="1019" w:type="dxa"/>
            <w:vMerge/>
            <w:vAlign w:val="center"/>
          </w:tcPr>
          <w:p w14:paraId="47307956" w14:textId="77777777" w:rsidR="00F97499" w:rsidRPr="00E47B09" w:rsidRDefault="00F97499" w:rsidP="00EA3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E33D94" w:rsidRPr="00E47B09" w14:paraId="3DF10E7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40BF4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26F7E9B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rkhold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FCE6EF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3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D83F73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10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AB09C2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480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463589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3015</w:t>
            </w:r>
          </w:p>
        </w:tc>
        <w:tc>
          <w:tcPr>
            <w:tcW w:w="1019" w:type="dxa"/>
          </w:tcPr>
          <w:p w14:paraId="224B4DB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51982C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C4D2C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10D71D8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95440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0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45E7A0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858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577D64E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661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095728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524</w:t>
            </w:r>
          </w:p>
        </w:tc>
        <w:tc>
          <w:tcPr>
            <w:tcW w:w="1019" w:type="dxa"/>
          </w:tcPr>
          <w:p w14:paraId="0058434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762996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BC353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2553917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enibac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01864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26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F896D7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53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363A65D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52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961FEF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2278</w:t>
            </w:r>
          </w:p>
        </w:tc>
        <w:tc>
          <w:tcPr>
            <w:tcW w:w="1019" w:type="dxa"/>
          </w:tcPr>
          <w:p w14:paraId="3F7F07F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7E49CB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A2EC9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415C1CB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ma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5C6CF6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70EA4D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3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7D6957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689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E30A30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0173</w:t>
            </w:r>
          </w:p>
        </w:tc>
        <w:tc>
          <w:tcPr>
            <w:tcW w:w="1019" w:type="dxa"/>
          </w:tcPr>
          <w:p w14:paraId="7AEB81E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54DC38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5D121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058BCEA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82BAE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9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48DD2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64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4759D61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304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77534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3583</w:t>
            </w:r>
          </w:p>
        </w:tc>
        <w:tc>
          <w:tcPr>
            <w:tcW w:w="1019" w:type="dxa"/>
          </w:tcPr>
          <w:p w14:paraId="68C193B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130723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52F44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5072004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rax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81EF3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18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3C33D7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83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419DD5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264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F4C332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3867</w:t>
            </w:r>
          </w:p>
        </w:tc>
        <w:tc>
          <w:tcPr>
            <w:tcW w:w="1019" w:type="dxa"/>
          </w:tcPr>
          <w:p w14:paraId="5953715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05F664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9AB71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4C6EEB2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iss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405CC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78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E3368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15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154290E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6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5BDDD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81</w:t>
            </w:r>
          </w:p>
        </w:tc>
        <w:tc>
          <w:tcPr>
            <w:tcW w:w="1019" w:type="dxa"/>
          </w:tcPr>
          <w:p w14:paraId="4FEC896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91A93F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E32D9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833" w:type="dxa"/>
            <w:shd w:val="clear" w:color="auto" w:fill="auto"/>
            <w:noWrap/>
            <w:vAlign w:val="bottom"/>
            <w:hideMark/>
          </w:tcPr>
          <w:p w14:paraId="745919D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40AC4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31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11E577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37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640D6B9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23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1E6062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775</w:t>
            </w:r>
          </w:p>
        </w:tc>
        <w:tc>
          <w:tcPr>
            <w:tcW w:w="1019" w:type="dxa"/>
          </w:tcPr>
          <w:p w14:paraId="2087E9A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A8FB72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AA3ED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D39CA7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D18596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76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A2B4E3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16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A636C1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01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3359FD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7048</w:t>
            </w:r>
          </w:p>
        </w:tc>
        <w:tc>
          <w:tcPr>
            <w:tcW w:w="1019" w:type="dxa"/>
          </w:tcPr>
          <w:p w14:paraId="1B41E8E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3FB754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736FC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594CA4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8204E6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51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A6D562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55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F8F1CF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63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05700C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07</w:t>
            </w:r>
          </w:p>
        </w:tc>
        <w:tc>
          <w:tcPr>
            <w:tcW w:w="1019" w:type="dxa"/>
          </w:tcPr>
          <w:p w14:paraId="44C6A6D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0A4200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CFD3B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FFA6EB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ovirid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576751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888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C77C56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10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9DDFC6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427F2E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398</w:t>
            </w:r>
          </w:p>
        </w:tc>
        <w:tc>
          <w:tcPr>
            <w:tcW w:w="1019" w:type="dxa"/>
          </w:tcPr>
          <w:p w14:paraId="5B9E3D5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es</w:t>
            </w:r>
          </w:p>
        </w:tc>
      </w:tr>
      <w:tr w:rsidR="00E33D94" w:rsidRPr="00E47B09" w14:paraId="180F115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6C815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4AA71D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ter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9DE4EB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07FE91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252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61D69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468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156C7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592</w:t>
            </w:r>
          </w:p>
        </w:tc>
        <w:tc>
          <w:tcPr>
            <w:tcW w:w="1019" w:type="dxa"/>
          </w:tcPr>
          <w:p w14:paraId="6937ADA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8A76D7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19906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0C65A3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xal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47F1D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BA0B82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72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FC5840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16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7664AB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91</w:t>
            </w:r>
          </w:p>
        </w:tc>
        <w:tc>
          <w:tcPr>
            <w:tcW w:w="1019" w:type="dxa"/>
          </w:tcPr>
          <w:p w14:paraId="2A4E4B3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96DD6A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205AA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643B23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brio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E19664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21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F75EB3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862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9CE72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701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00B958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8411</w:t>
            </w:r>
          </w:p>
        </w:tc>
        <w:tc>
          <w:tcPr>
            <w:tcW w:w="1019" w:type="dxa"/>
          </w:tcPr>
          <w:p w14:paraId="5775489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36A4B0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D1262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3B088D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phovirid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67DA90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40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DCAF32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36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DDEBED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54CF7C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16</w:t>
            </w:r>
          </w:p>
        </w:tc>
        <w:tc>
          <w:tcPr>
            <w:tcW w:w="1019" w:type="dxa"/>
          </w:tcPr>
          <w:p w14:paraId="54C98E7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es</w:t>
            </w:r>
          </w:p>
        </w:tc>
      </w:tr>
      <w:tr w:rsidR="00E33D94" w:rsidRPr="00E47B09" w14:paraId="0BBBC8C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CD64C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59FC4D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ceanospir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D50305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5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85A92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65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5A4DBC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36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08F0D7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229</w:t>
            </w:r>
          </w:p>
        </w:tc>
        <w:tc>
          <w:tcPr>
            <w:tcW w:w="1019" w:type="dxa"/>
          </w:tcPr>
          <w:p w14:paraId="4B04A1B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C970F0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11A2E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5A43FE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steur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933762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9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64880B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57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67F08C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29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280B6C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592</w:t>
            </w:r>
          </w:p>
        </w:tc>
        <w:tc>
          <w:tcPr>
            <w:tcW w:w="1019" w:type="dxa"/>
          </w:tcPr>
          <w:p w14:paraId="5EEFB24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0D9D37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296DF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26B98E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4D6CF4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FD9E6E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553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57CE4A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01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35D546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57</w:t>
            </w:r>
          </w:p>
        </w:tc>
        <w:tc>
          <w:tcPr>
            <w:tcW w:w="1019" w:type="dxa"/>
          </w:tcPr>
          <w:p w14:paraId="3E7BDCF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21479D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934CB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0F3987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C2D1B1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9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974557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9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EFF54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00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44B3BA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6535</w:t>
            </w:r>
          </w:p>
        </w:tc>
        <w:tc>
          <w:tcPr>
            <w:tcW w:w="1019" w:type="dxa"/>
          </w:tcPr>
          <w:p w14:paraId="053D0C7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595A41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92041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AB2E26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BA48EA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67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30101C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77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8ADB46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198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AEE214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171</w:t>
            </w:r>
          </w:p>
        </w:tc>
        <w:tc>
          <w:tcPr>
            <w:tcW w:w="1019" w:type="dxa"/>
          </w:tcPr>
          <w:p w14:paraId="4C80003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A3A550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C4B2D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D0E9E1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4D33E4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54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70921E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5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4667B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22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A941CE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888</w:t>
            </w:r>
          </w:p>
        </w:tc>
        <w:tc>
          <w:tcPr>
            <w:tcW w:w="1019" w:type="dxa"/>
          </w:tcPr>
          <w:p w14:paraId="1F256FA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3438B0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DCE02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691419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r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D8F1C5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34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640379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9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8A05AF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072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ACF874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808</w:t>
            </w:r>
          </w:p>
        </w:tc>
        <w:tc>
          <w:tcPr>
            <w:tcW w:w="1019" w:type="dxa"/>
          </w:tcPr>
          <w:p w14:paraId="2685BA29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BFC4DD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39D7C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3188CF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s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FE3DF9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76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4060B6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8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6F102D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212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7065BA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137</w:t>
            </w:r>
          </w:p>
        </w:tc>
        <w:tc>
          <w:tcPr>
            <w:tcW w:w="1019" w:type="dxa"/>
          </w:tcPr>
          <w:p w14:paraId="49F5F67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C8FE0F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43874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EA8812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om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170C73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2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E98167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472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BA3EDD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82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AE8139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478</w:t>
            </w:r>
          </w:p>
        </w:tc>
        <w:tc>
          <w:tcPr>
            <w:tcW w:w="1019" w:type="dxa"/>
          </w:tcPr>
          <w:p w14:paraId="54437FE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CC33E7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B7631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460412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uc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BAFE45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5D689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26AEB0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2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AC69FC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398</w:t>
            </w:r>
          </w:p>
        </w:tc>
        <w:tc>
          <w:tcPr>
            <w:tcW w:w="1019" w:type="dxa"/>
          </w:tcPr>
          <w:p w14:paraId="70ECF01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049E2F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3FC67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EAE041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yc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4DFFB8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FC1A96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56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38CF78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34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2012D3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853</w:t>
            </w:r>
          </w:p>
        </w:tc>
        <w:tc>
          <w:tcPr>
            <w:tcW w:w="1019" w:type="dxa"/>
          </w:tcPr>
          <w:p w14:paraId="023181B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BDE854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94B88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D78CC7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yll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E48E9F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E438E0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78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0AB92D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87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12CC08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103</w:t>
            </w:r>
          </w:p>
        </w:tc>
        <w:tc>
          <w:tcPr>
            <w:tcW w:w="1019" w:type="dxa"/>
          </w:tcPr>
          <w:p w14:paraId="6CE3025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DE6EA0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ABA00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D26FEF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actinomyce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C101C1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317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1120DA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68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CA203C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56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E77345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432</w:t>
            </w:r>
          </w:p>
        </w:tc>
        <w:tc>
          <w:tcPr>
            <w:tcW w:w="1019" w:type="dxa"/>
          </w:tcPr>
          <w:p w14:paraId="1E2072F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ACACDD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AE1F1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8EC50F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CEAB47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16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31A6E5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68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8078D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22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4D39ED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137</w:t>
            </w:r>
          </w:p>
        </w:tc>
        <w:tc>
          <w:tcPr>
            <w:tcW w:w="1019" w:type="dxa"/>
          </w:tcPr>
          <w:p w14:paraId="358141E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BAA61C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4728B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1F1C12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olactobac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28B083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06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AC748A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92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A3AEF4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212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1F9807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865</w:t>
            </w:r>
          </w:p>
        </w:tc>
        <w:tc>
          <w:tcPr>
            <w:tcW w:w="1019" w:type="dxa"/>
          </w:tcPr>
          <w:p w14:paraId="3BC2CFC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E611C0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770B7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C0039E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b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FB988E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3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BC55AF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591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D404C5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14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6BC801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251</w:t>
            </w:r>
          </w:p>
        </w:tc>
        <w:tc>
          <w:tcPr>
            <w:tcW w:w="1019" w:type="dxa"/>
          </w:tcPr>
          <w:p w14:paraId="088AC2D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D7BFBF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7C15C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95D1F3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ersin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483F87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07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5DFEBE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28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A6B0F9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37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841A63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467</w:t>
            </w:r>
          </w:p>
        </w:tc>
        <w:tc>
          <w:tcPr>
            <w:tcW w:w="1019" w:type="dxa"/>
          </w:tcPr>
          <w:p w14:paraId="199252B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B30E2C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7D0EA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0A764F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0DA660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589CB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981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248325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42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6C1166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773</w:t>
            </w:r>
          </w:p>
        </w:tc>
        <w:tc>
          <w:tcPr>
            <w:tcW w:w="1019" w:type="dxa"/>
          </w:tcPr>
          <w:p w14:paraId="1884D6C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A5B190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785BC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D66EF8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ctothiorhodospi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10044B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2591A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98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F61B59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41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280520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773</w:t>
            </w:r>
          </w:p>
        </w:tc>
        <w:tc>
          <w:tcPr>
            <w:tcW w:w="1019" w:type="dxa"/>
          </w:tcPr>
          <w:p w14:paraId="3FD786C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D5B58A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DCD28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9845CF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ing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5EFD2E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C7B2AA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98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C204C1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3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E13FF1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773</w:t>
            </w:r>
          </w:p>
        </w:tc>
        <w:tc>
          <w:tcPr>
            <w:tcW w:w="1019" w:type="dxa"/>
          </w:tcPr>
          <w:p w14:paraId="702F304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A550E2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65B2B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C854C4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win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0CD068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2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481549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28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097315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15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34CECE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467</w:t>
            </w:r>
          </w:p>
        </w:tc>
        <w:tc>
          <w:tcPr>
            <w:tcW w:w="1019" w:type="dxa"/>
          </w:tcPr>
          <w:p w14:paraId="39298EB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35415E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0CA87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CA79CD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et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538EC8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3D7AE2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38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440A1E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26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E8EDF7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773</w:t>
            </w:r>
          </w:p>
        </w:tc>
        <w:tc>
          <w:tcPr>
            <w:tcW w:w="1019" w:type="dxa"/>
          </w:tcPr>
          <w:p w14:paraId="4A1F06C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3A0396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D9F4D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392005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dyrhiz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323102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32F4AC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28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854D7B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437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9E4410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398</w:t>
            </w:r>
          </w:p>
        </w:tc>
        <w:tc>
          <w:tcPr>
            <w:tcW w:w="1019" w:type="dxa"/>
          </w:tcPr>
          <w:p w14:paraId="249F703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AED31D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C62AD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165289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ct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0D3A13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5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1DDA6A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98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F50554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437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7E446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046</w:t>
            </w:r>
          </w:p>
        </w:tc>
        <w:tc>
          <w:tcPr>
            <w:tcW w:w="1019" w:type="dxa"/>
          </w:tcPr>
          <w:p w14:paraId="3B6348D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5CFF06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9D327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1A5A55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sciricketts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AC5F27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6F2DD7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88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E265D0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26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0CC47C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08</w:t>
            </w:r>
          </w:p>
        </w:tc>
        <w:tc>
          <w:tcPr>
            <w:tcW w:w="1019" w:type="dxa"/>
          </w:tcPr>
          <w:p w14:paraId="17EACD3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DD44E6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4774F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15E183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spir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1D4E26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EFF82F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28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B50BC0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238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34A91D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75</w:t>
            </w:r>
          </w:p>
        </w:tc>
        <w:tc>
          <w:tcPr>
            <w:tcW w:w="1019" w:type="dxa"/>
          </w:tcPr>
          <w:p w14:paraId="2EC9C69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579B95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D053B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728FB0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ysipelotrich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A325FE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03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9961B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EA9DDA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5A86B6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467</w:t>
            </w:r>
          </w:p>
        </w:tc>
        <w:tc>
          <w:tcPr>
            <w:tcW w:w="1019" w:type="dxa"/>
          </w:tcPr>
          <w:p w14:paraId="792D99F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8BEA69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C7C8B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06C28B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itinophag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061CCB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2F76E1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947012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622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4043A1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3135670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77EA05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093B3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E321A8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32F993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4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415781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08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6AC210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278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47B14B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398</w:t>
            </w:r>
          </w:p>
        </w:tc>
        <w:tc>
          <w:tcPr>
            <w:tcW w:w="1019" w:type="dxa"/>
          </w:tcPr>
          <w:p w14:paraId="00D71CF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8AF84B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DB2D4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665277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omat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1A86AF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51CFC1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48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400078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22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02E761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41</w:t>
            </w:r>
          </w:p>
        </w:tc>
        <w:tc>
          <w:tcPr>
            <w:tcW w:w="1019" w:type="dxa"/>
          </w:tcPr>
          <w:p w14:paraId="0175A109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BA2E3D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839EB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46D0BA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pt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66562E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40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A8FBD3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75BA30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172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18A238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41</w:t>
            </w:r>
          </w:p>
        </w:tc>
        <w:tc>
          <w:tcPr>
            <w:tcW w:w="1019" w:type="dxa"/>
          </w:tcPr>
          <w:p w14:paraId="0B81BFA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66C030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0C0F2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0ADB5F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32A8F1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2BF2A7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92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ACD76E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26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7585A2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41</w:t>
            </w:r>
          </w:p>
        </w:tc>
        <w:tc>
          <w:tcPr>
            <w:tcW w:w="1019" w:type="dxa"/>
          </w:tcPr>
          <w:p w14:paraId="438813C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6712CF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BBEFF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CF0BB5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rphyr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A4F69F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3A2255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9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E8056C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48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C8EAD2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68963B6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1665B8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D6DE1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411FFF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ptostrept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194FBF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50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B92579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838270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38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D3E478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716</w:t>
            </w:r>
          </w:p>
        </w:tc>
        <w:tc>
          <w:tcPr>
            <w:tcW w:w="1019" w:type="dxa"/>
          </w:tcPr>
          <w:p w14:paraId="794BF0E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D1EC75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D1790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51D8DB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9D25C8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6357A7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981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CA820F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18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9066A1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728</w:t>
            </w:r>
          </w:p>
        </w:tc>
        <w:tc>
          <w:tcPr>
            <w:tcW w:w="1019" w:type="dxa"/>
          </w:tcPr>
          <w:p w14:paraId="2621E36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6A275E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D1CF9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C1580E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FFE64A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50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D68FD0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93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FBF56D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09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A72A48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069</w:t>
            </w:r>
          </w:p>
        </w:tc>
        <w:tc>
          <w:tcPr>
            <w:tcW w:w="1019" w:type="dxa"/>
          </w:tcPr>
          <w:p w14:paraId="3B1DF08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972198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192754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AAA653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r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5F98D7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1B5586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98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50CAA5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251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1F0171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387</w:t>
            </w:r>
          </w:p>
        </w:tc>
        <w:tc>
          <w:tcPr>
            <w:tcW w:w="1019" w:type="dxa"/>
          </w:tcPr>
          <w:p w14:paraId="72B373E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A50057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49E18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25CD1B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tophag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DE5B6F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0A7F92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70DD6C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46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8F4B3E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4EA6A68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AB8DA0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AEEF12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BA5A10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C20920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2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88E8DE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9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FE79B4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33CFF5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444</w:t>
            </w:r>
          </w:p>
        </w:tc>
        <w:tc>
          <w:tcPr>
            <w:tcW w:w="1019" w:type="dxa"/>
          </w:tcPr>
          <w:p w14:paraId="661D3CF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FCB607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91E40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7E619C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tter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1774EA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910CC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91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48741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14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3EDDB7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41</w:t>
            </w:r>
          </w:p>
        </w:tc>
        <w:tc>
          <w:tcPr>
            <w:tcW w:w="1019" w:type="dxa"/>
          </w:tcPr>
          <w:p w14:paraId="17082DA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BCD2D2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3F988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ACC60B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iotrich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DA64FB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04D5BD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78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2C9868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11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83B864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739</w:t>
            </w:r>
          </w:p>
        </w:tc>
        <w:tc>
          <w:tcPr>
            <w:tcW w:w="1019" w:type="dxa"/>
          </w:tcPr>
          <w:p w14:paraId="4E9BD87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650CFC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4AAAD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088698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C45F43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77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2B7432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B978F7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14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067F52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728</w:t>
            </w:r>
          </w:p>
        </w:tc>
        <w:tc>
          <w:tcPr>
            <w:tcW w:w="1019" w:type="dxa"/>
          </w:tcPr>
          <w:p w14:paraId="0F352EC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01C6E0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53EE6D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929D99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icyclobac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58E0EE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5DEE74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35C229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22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0A85F8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728</w:t>
            </w:r>
          </w:p>
        </w:tc>
        <w:tc>
          <w:tcPr>
            <w:tcW w:w="1019" w:type="dxa"/>
          </w:tcPr>
          <w:p w14:paraId="2665F2B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6B9BE3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B5FAC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96378C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81CDF6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68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6B44BD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2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DCE388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10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B5B0FB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375</w:t>
            </w:r>
          </w:p>
        </w:tc>
        <w:tc>
          <w:tcPr>
            <w:tcW w:w="1019" w:type="dxa"/>
          </w:tcPr>
          <w:p w14:paraId="4F77EC8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03B595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C37FF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D11698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hewan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00ADD8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2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BE14A5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CED3A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198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3F0E7A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057</w:t>
            </w:r>
          </w:p>
        </w:tc>
        <w:tc>
          <w:tcPr>
            <w:tcW w:w="1019" w:type="dxa"/>
          </w:tcPr>
          <w:p w14:paraId="7BF48FB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799DCC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DF5F6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75BFBE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gion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EDBFF6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8E1B92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38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68909D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6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24BAD4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057</w:t>
            </w:r>
          </w:p>
        </w:tc>
        <w:tc>
          <w:tcPr>
            <w:tcW w:w="1019" w:type="dxa"/>
          </w:tcPr>
          <w:p w14:paraId="2C42BEA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0C6AD3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B868D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19999D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an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CB0131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9D848F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08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9742B2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14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8A982C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046</w:t>
            </w:r>
          </w:p>
        </w:tc>
        <w:tc>
          <w:tcPr>
            <w:tcW w:w="1019" w:type="dxa"/>
          </w:tcPr>
          <w:p w14:paraId="5A0B5B9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46D496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F0EC2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59F883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diomari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4390C8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BA193F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93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0B75D0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251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578A2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93</w:t>
            </w:r>
          </w:p>
        </w:tc>
        <w:tc>
          <w:tcPr>
            <w:tcW w:w="1019" w:type="dxa"/>
          </w:tcPr>
          <w:p w14:paraId="10046A4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1B424F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A5F60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CDCE6F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phi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195DC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D3E2E9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2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58CF98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6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C4D276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057</w:t>
            </w:r>
          </w:p>
        </w:tc>
        <w:tc>
          <w:tcPr>
            <w:tcW w:w="1019" w:type="dxa"/>
          </w:tcPr>
          <w:p w14:paraId="26EE5EB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580586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FBD29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5CA5B5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li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F1F282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954D45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992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663A5F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7E3A95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716</w:t>
            </w:r>
          </w:p>
        </w:tc>
        <w:tc>
          <w:tcPr>
            <w:tcW w:w="1019" w:type="dxa"/>
          </w:tcPr>
          <w:p w14:paraId="73E50F1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4E74D2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CBE45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403F30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llvibrio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68E9B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7E7967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9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A83F20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09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2E8C31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046</w:t>
            </w:r>
          </w:p>
        </w:tc>
        <w:tc>
          <w:tcPr>
            <w:tcW w:w="1019" w:type="dxa"/>
          </w:tcPr>
          <w:p w14:paraId="4692482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4B4DEF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88699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448F47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canivora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DD7752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DB6905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69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FCD444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198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0C0773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72AA275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46E37A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9DAC0B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81FE02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dovirid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9E82B4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25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AD182E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297F3F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A783ED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520EFF8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es</w:t>
            </w:r>
          </w:p>
        </w:tc>
      </w:tr>
      <w:tr w:rsidR="00E33D94" w:rsidRPr="00E47B09" w14:paraId="7F1B6E3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592E4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F5106E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2828CB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55DC06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8ABA49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BD5CE8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057</w:t>
            </w:r>
          </w:p>
        </w:tc>
        <w:tc>
          <w:tcPr>
            <w:tcW w:w="1019" w:type="dxa"/>
          </w:tcPr>
          <w:p w14:paraId="4462030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B60AA9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60678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F6FC82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phomicr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E5E8FE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CC2936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93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F9E19D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F51CF6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375</w:t>
            </w:r>
          </w:p>
        </w:tc>
        <w:tc>
          <w:tcPr>
            <w:tcW w:w="1019" w:type="dxa"/>
          </w:tcPr>
          <w:p w14:paraId="108F7AA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C1D25D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7D217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97AD94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8EE786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F8DA15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9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77380F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15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5274EF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600CF4E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345158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4107E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AD9640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0DEB64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B03D74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D66809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185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05F9A0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93</w:t>
            </w:r>
          </w:p>
        </w:tc>
        <w:tc>
          <w:tcPr>
            <w:tcW w:w="1019" w:type="dxa"/>
          </w:tcPr>
          <w:p w14:paraId="4EA5373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291E43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58756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89CA63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CA1760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5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938DF0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5D0E12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959F4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716</w:t>
            </w:r>
          </w:p>
        </w:tc>
        <w:tc>
          <w:tcPr>
            <w:tcW w:w="1019" w:type="dxa"/>
          </w:tcPr>
          <w:p w14:paraId="1B05A4D9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29EAD8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1ECBB1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1D33D0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onosto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FD8E1D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31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E5C42E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47F7D4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9F69D4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24FDAB3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D9F2E1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731B1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6E3D49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ptoniphi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D5E9EE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03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20226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790E93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D4FF76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705</w:t>
            </w:r>
          </w:p>
        </w:tc>
        <w:tc>
          <w:tcPr>
            <w:tcW w:w="1019" w:type="dxa"/>
          </w:tcPr>
          <w:p w14:paraId="4FD370E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B0D826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B9642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94426F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cl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698137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330BE5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002C2D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278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4FA2EB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6CDDFBB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F3B3D6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507FC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B44129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ul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D8A4EB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DFAF29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59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F38529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7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EC5EB6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39E4F29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4633A8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B0961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77B47E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illon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F8318D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35C4CA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29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6F5F2E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4740C9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705</w:t>
            </w:r>
          </w:p>
        </w:tc>
        <w:tc>
          <w:tcPr>
            <w:tcW w:w="1019" w:type="dxa"/>
          </w:tcPr>
          <w:p w14:paraId="6312D43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74C396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C87DD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F90A18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nocard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A91C4F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53EC49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4080AC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3914F4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716</w:t>
            </w:r>
          </w:p>
        </w:tc>
        <w:tc>
          <w:tcPr>
            <w:tcW w:w="1019" w:type="dxa"/>
          </w:tcPr>
          <w:p w14:paraId="589C17D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7EDC6E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43D0A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EA8909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ibrio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3BF458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BDBE62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E1914E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34488C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046</w:t>
            </w:r>
          </w:p>
        </w:tc>
        <w:tc>
          <w:tcPr>
            <w:tcW w:w="1019" w:type="dxa"/>
          </w:tcPr>
          <w:p w14:paraId="173F716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238EDA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F50B0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EB5B7E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men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C5E06F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E3D317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C9F0A2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238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C5654D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5702671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870CEE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0166B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9CE9F4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6C01E2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06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350EDE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2C43C0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D404C8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34</w:t>
            </w:r>
          </w:p>
        </w:tc>
        <w:tc>
          <w:tcPr>
            <w:tcW w:w="1019" w:type="dxa"/>
          </w:tcPr>
          <w:p w14:paraId="76C4013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14CB69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BEB8C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1C2A47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drogenophi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32C803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D3F71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3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5F91DC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0F8B8B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93</w:t>
            </w:r>
          </w:p>
        </w:tc>
        <w:tc>
          <w:tcPr>
            <w:tcW w:w="1019" w:type="dxa"/>
          </w:tcPr>
          <w:p w14:paraId="20D2C7E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B46E2B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04F95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8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4DDA96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n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6B90D3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43BE7C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49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9382C2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B0323C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375</w:t>
            </w:r>
          </w:p>
        </w:tc>
        <w:tc>
          <w:tcPr>
            <w:tcW w:w="1019" w:type="dxa"/>
          </w:tcPr>
          <w:p w14:paraId="7281091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E3095D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74703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301600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ocinitomi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6CE681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77B983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B8A49D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212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340C11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63C310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D6C0CC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F0D52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A2D618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A0257C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3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6EE0C8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9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563DA2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2B50A1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34</w:t>
            </w:r>
          </w:p>
        </w:tc>
        <w:tc>
          <w:tcPr>
            <w:tcW w:w="1019" w:type="dxa"/>
          </w:tcPr>
          <w:p w14:paraId="465030C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A33215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32D08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976F1F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alter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32E1EB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B5C7DD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89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65364A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84987E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705</w:t>
            </w:r>
          </w:p>
        </w:tc>
        <w:tc>
          <w:tcPr>
            <w:tcW w:w="1019" w:type="dxa"/>
          </w:tcPr>
          <w:p w14:paraId="37EF80F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AC1E84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9263B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9073E9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omus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5F7FC2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501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591E00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84B4CE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BD0DDE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26DEC1E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95BE30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F9B7F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612C74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uranti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974057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302D78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992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F128D4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11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5C31B6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18FF689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FD29A8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20BD7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4121E4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di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61F862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26A0DD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9A0AC4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3FDA66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046</w:t>
            </w:r>
          </w:p>
        </w:tc>
        <w:tc>
          <w:tcPr>
            <w:tcW w:w="1019" w:type="dxa"/>
          </w:tcPr>
          <w:p w14:paraId="54E4FD3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D97318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7F9A7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3569F1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irochae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D218AD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AD9673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159EA3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17B517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42F21ED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447B31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53935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D48F44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evot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2D143E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2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126E09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0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B82DB7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6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6296F0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0E95CF8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CD12EA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AEE1B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915C0D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anaer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294852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2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6C5CD3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D5F785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298E15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34</w:t>
            </w:r>
          </w:p>
        </w:tc>
        <w:tc>
          <w:tcPr>
            <w:tcW w:w="1019" w:type="dxa"/>
          </w:tcPr>
          <w:p w14:paraId="0E09E63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D3A3DE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F8C89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6341A9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7ED666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97D685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B178D1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6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18BB45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93</w:t>
            </w:r>
          </w:p>
        </w:tc>
        <w:tc>
          <w:tcPr>
            <w:tcW w:w="1019" w:type="dxa"/>
          </w:tcPr>
          <w:p w14:paraId="1793694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9BF4C0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66A05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221EB0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e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A41E83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D77930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F503AB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3E9BA7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38A3AA0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84D7F1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D46ED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2AC7D2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well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E4B101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0B5666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A2552C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4E6923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34</w:t>
            </w:r>
          </w:p>
        </w:tc>
        <w:tc>
          <w:tcPr>
            <w:tcW w:w="1019" w:type="dxa"/>
          </w:tcPr>
          <w:p w14:paraId="3C82FDC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176131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10CAF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F46BE5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bulbif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80014C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62ABB1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0591B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587BB6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332C318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15A797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C63E0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5467DF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xi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C5C3EE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9E5343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910690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59A565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34</w:t>
            </w:r>
          </w:p>
        </w:tc>
        <w:tc>
          <w:tcPr>
            <w:tcW w:w="1019" w:type="dxa"/>
          </w:tcPr>
          <w:p w14:paraId="2CEDFEF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FA558E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F34F4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F3550B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myce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B65D12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C165F6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157954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80716A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93</w:t>
            </w:r>
          </w:p>
        </w:tc>
        <w:tc>
          <w:tcPr>
            <w:tcW w:w="1019" w:type="dxa"/>
          </w:tcPr>
          <w:p w14:paraId="72FD6F5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6E1DA7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50C9A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7559C0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ychr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A4FC2D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0F3579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274752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7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8BF3A9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5B36F85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BB3214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874EF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EEE237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ammeovirg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0D45B9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DCB55D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CAA42E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14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AD63BC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77BF948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02987F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11111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3C966D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len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07B04A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A6F07A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085BBA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57DE19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34</w:t>
            </w:r>
          </w:p>
        </w:tc>
        <w:tc>
          <w:tcPr>
            <w:tcW w:w="1019" w:type="dxa"/>
          </w:tcPr>
          <w:p w14:paraId="794466D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7C24A8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52DEE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A3F517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ccinivibrio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A25FA0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2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DF4F12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8D4112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AA2D08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93</w:t>
            </w:r>
          </w:p>
        </w:tc>
        <w:tc>
          <w:tcPr>
            <w:tcW w:w="1019" w:type="dxa"/>
          </w:tcPr>
          <w:p w14:paraId="03275A5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67BFDE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B2AF8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903E61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ptospi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59FE93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2C28E1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CD0E6A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52DBBF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52</w:t>
            </w:r>
          </w:p>
        </w:tc>
        <w:tc>
          <w:tcPr>
            <w:tcW w:w="1019" w:type="dxa"/>
          </w:tcPr>
          <w:p w14:paraId="06917D2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94D584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C7E5C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8C7B85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in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0F8F89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A6692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C14CE8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5451F4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57CE1D7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73634D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740E49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F8EB9F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h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1821B2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758141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906777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820E46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40E7C9D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40148E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94D9E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A77E0D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3FA3A6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157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19E68A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521276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3F193B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52</w:t>
            </w:r>
          </w:p>
        </w:tc>
        <w:tc>
          <w:tcPr>
            <w:tcW w:w="1019" w:type="dxa"/>
          </w:tcPr>
          <w:p w14:paraId="15BD235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22E721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5765C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3E8F15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monospo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A7F733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673F24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9234E5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A81155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751C1A6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B3D288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DB692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E5E72C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8664C8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792CA2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561543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09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1E7AD7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4FF6D459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A9A916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49C1B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C98E25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031110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567346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9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3530F3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47C889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189155F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BA3570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CA207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34C90E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dvic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B60E58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F5281E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B4E502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667100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034</w:t>
            </w:r>
          </w:p>
        </w:tc>
        <w:tc>
          <w:tcPr>
            <w:tcW w:w="1019" w:type="dxa"/>
          </w:tcPr>
          <w:p w14:paraId="1ADF17D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D0D395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4E3D9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89CF37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lion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834E58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0559EC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9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FB9A12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F68DD2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64F884D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AA4E56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5DCDD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CAFA2E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908547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F9E865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89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F94C1B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8D7C0C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680C4AF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84DBF3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01B46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372A34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lix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FEF3FD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8714C3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D8682E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132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C596B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D7E108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CD375A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ADCAE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B4E71B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fid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B6D32D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18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7459A7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44367A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8ED244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5C9575C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210904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549FB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481186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d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7924C8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28FF0A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710F7E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1028D8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64</w:t>
            </w:r>
          </w:p>
        </w:tc>
        <w:tc>
          <w:tcPr>
            <w:tcW w:w="1019" w:type="dxa"/>
          </w:tcPr>
          <w:p w14:paraId="69FCCB4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CD825A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7BFA4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F3DC47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FA6220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375485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56599A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5C4B0A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45B8C7D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A33350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2A471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FF751F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E106B8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6FA5BC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DA0E36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04099A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2954184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694BDD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85347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63A8F8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amyd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FA1D14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DE6DF2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D0B716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B0B140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230D0C1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060C43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42EC5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972AC2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cillato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F429A5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927334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FE7DFF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D8731F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52</w:t>
            </w:r>
          </w:p>
        </w:tc>
        <w:tc>
          <w:tcPr>
            <w:tcW w:w="1019" w:type="dxa"/>
          </w:tcPr>
          <w:p w14:paraId="4695801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4E8193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53FFC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087EC3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rri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97E47B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C92C90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6378B5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BE9EC5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481B932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A917CC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1BACE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BC582B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bulb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334B46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7F9619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521514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A378A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52</w:t>
            </w:r>
          </w:p>
        </w:tc>
        <w:tc>
          <w:tcPr>
            <w:tcW w:w="1019" w:type="dxa"/>
          </w:tcPr>
          <w:p w14:paraId="5FBAC12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8FE49D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6C457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6B2C7E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fn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3AB5CD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0160E0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92525E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79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12B85A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7DB2373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7D6F37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63E6A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99509F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5ACD68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2AF961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51D08E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5EA7F7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023</w:t>
            </w:r>
          </w:p>
        </w:tc>
        <w:tc>
          <w:tcPr>
            <w:tcW w:w="1019" w:type="dxa"/>
          </w:tcPr>
          <w:p w14:paraId="502A0A3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8458AE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45FB8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3CE92C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inilabil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6E0B8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612DDF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CD93F6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562AF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45FA8ED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CE9ECA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EF2C8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88C9BC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anaer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541D00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94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8D5899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30CF7F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390C35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23A21AC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F05F53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29A56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9BA4FB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yomorph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B919C7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C2B56E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5B2543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6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55633A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770752F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827ADB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29E119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2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51554A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nema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E5E38A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FAF52C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407717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6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C99900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0A37C25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EA6C6A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3F459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75D164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lic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92CA7F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1357AF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BBB185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3A1ADC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52</w:t>
            </w:r>
          </w:p>
        </w:tc>
        <w:tc>
          <w:tcPr>
            <w:tcW w:w="1019" w:type="dxa"/>
          </w:tcPr>
          <w:p w14:paraId="7C9581F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08C320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F20C9A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7E5716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ancis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83C2C7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781FBD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0A631B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2CDA9B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52</w:t>
            </w:r>
          </w:p>
        </w:tc>
        <w:tc>
          <w:tcPr>
            <w:tcW w:w="1019" w:type="dxa"/>
          </w:tcPr>
          <w:p w14:paraId="16F5D8D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75F84E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69124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2EF543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linispha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27E5F5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51CE15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FFD20F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CE7831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52</w:t>
            </w:r>
          </w:p>
        </w:tc>
        <w:tc>
          <w:tcPr>
            <w:tcW w:w="1019" w:type="dxa"/>
          </w:tcPr>
          <w:p w14:paraId="089C185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711C92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7B231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CFEA6B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anctomyce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04D8C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A19869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04BF60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D29B7A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2477E82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66A85C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5EC4B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EADA1B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ngi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622698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13693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5CCC39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B7967D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4B910B4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235D1F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9AD4C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1E078B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B8473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34FDFF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A50319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18A66E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159AE45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D71948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C3CE3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3CAC85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yph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575239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9E47F6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DF94B5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FCB50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45E1AB3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C22206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5BC01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FE4B29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mpet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3A3C68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D0354E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3DCD61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A0D343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5798633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6E9F5C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41BB7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8C209A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spir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6F9B08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3F4EE0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65B452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677AF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388BD15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A5995E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87B07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889636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rrov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9B82E2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9CF7B0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7B0058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6D1C0A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27D9673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9212B3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D982F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882C7E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C3ABD6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481213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8E4EEB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5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1A695F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0ED3A9A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859156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84916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0CA4EB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orsell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C3AB4D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337BD2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C61159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385AB7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6A0F4F1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4B49D6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97865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C094A4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ank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B72CEF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E79F54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7C2823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C09B25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7B0CCA2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B74FFD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008354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5F137C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holeplasma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1F62D6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C38AD4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55C1C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9C37AA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4B4404B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D95E33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870F5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264D76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thiobac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1A8268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ADA743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9A928C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98E99C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1EAF7E8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772977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39F36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C3C2C2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B77D88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3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FBA513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9CB72B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CFCC35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27DF2A9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4F4AA1E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2A50B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C66EF5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ibrio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3F9CB2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0F3877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9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9A1849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468D8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054BFD8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525502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31DDA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D122FF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evi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DC78D0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B79D4C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BE3C51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C0C8FB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52</w:t>
            </w:r>
          </w:p>
        </w:tc>
        <w:tc>
          <w:tcPr>
            <w:tcW w:w="1019" w:type="dxa"/>
          </w:tcPr>
          <w:p w14:paraId="38F25EA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1AFFC7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7FF5A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F00D91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rasporang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E945E9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CFE3CB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06B512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01532D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184D1F2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D130B4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756C6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ECB5E1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AE6641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399986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677573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B58D51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39F452A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46DEFF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A4C1B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1A86D5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578412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1677F9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9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A97376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6341E1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2873256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002D1A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9B24D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2E0B3E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ergis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1628B6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C8B744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CF934B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F6837A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4C2C068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969038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324D3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FC7E98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anabae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356B7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0CFA8B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988D07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0B270D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82</w:t>
            </w:r>
          </w:p>
        </w:tc>
        <w:tc>
          <w:tcPr>
            <w:tcW w:w="1019" w:type="dxa"/>
          </w:tcPr>
          <w:p w14:paraId="089F115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ABA153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CBA4D5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2357B3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diferr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8C3BAF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7E7E64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67B09A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92DA11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668A826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553B96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CCD0B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F7018B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oi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A70A6F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EC1B85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9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8C9589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F5960A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42DE4D99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B3953A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FB8D1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85F7BF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bacteroi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222EAA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090C63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D0FD7C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3D604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746ED6F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B0279F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4A7DF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1CE455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angi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146FCB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B58BCD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652245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84988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47F8488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729F66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0EEC2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C8656B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dvic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8B91C9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08BC27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CAF829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06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431489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1B9FCF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B6D815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DEBE7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F3E788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rti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AA3D3C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A012ED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A6E15D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C48B3F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2C2DFDC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44514C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082D2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BB98B9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ptotrich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82CBF7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7BA77D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7939EA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53A9E6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64DB833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CB1991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3A89D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5C76A8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ijerinck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E4F94E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E0FB75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BFA17A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46ACD6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0056601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93F120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49EFE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3863BA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damin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FAAEA6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AEEDE7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8D9308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F26A45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687AC75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F0A523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A2745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A55645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op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8F6ABA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A23136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EAC676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707C67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00559A3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0C87A2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00520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957ED8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co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D4007D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C78CA8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0FF2CB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863F3E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2D90A2F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5D5B550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0217C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9564A2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hanothe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E67FB2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61C105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DAACFE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CF616D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37D7657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EB7E26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D9B12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16D12A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oese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072994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76FA44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0FEA73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460C37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5F377CB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714F43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7466A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F93C09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rit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250D84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285A05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B65ECC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0392B5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7C417AE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4BF4C1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EABFF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DD3780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line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4B0131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1D9007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CF3CE8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04760E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5D5D061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267979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D7D15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788055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neathi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84301E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DABCBA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2B0F1B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935620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2FFE860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9C2165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2EB99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A93CCB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ech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321A57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CD541A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C44C72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59956C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06A2AC8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C28B26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DF797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942D79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lypothrich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455992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2E0D96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700869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A38A17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5997B5D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CE421D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501DF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C994CD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025A6F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F839A9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6CF522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A8E6E6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452EBBB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730269C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F2FE1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7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30A68A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dithiobac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15EE17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FFD18B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BA9965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3F894F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7277A50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7D346D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A0397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3C9DCD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britale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22A87B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4A630C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6A946C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70E663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5E741EE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FD2007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523AD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0A7360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ntosi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9D1473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CA5250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68A4B8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280F0B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279F2819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4FC99F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693E6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E8BFFD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i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BE194D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8180AD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D64DB5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140188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22FB125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6A9403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AC195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A55BCD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cketts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63A0C1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BEFEBC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E36494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3A603E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11</w:t>
            </w:r>
          </w:p>
        </w:tc>
        <w:tc>
          <w:tcPr>
            <w:tcW w:w="1019" w:type="dxa"/>
          </w:tcPr>
          <w:p w14:paraId="32F0B05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7440AD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112C3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BD9F03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troph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2E1CE6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BB7AC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068DE6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22875E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353EDA2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A16252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5FEF6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3704FC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chang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6B288A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A320B7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CEEE47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3BF9C5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48DCCFA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E0FF99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9C6F4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26611B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tid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0C3982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AB069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CBDFED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FE64EA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4164409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6122C1E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E6E9E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6A8FB4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arcu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BBD500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38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8B4DA7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D2DD59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26874F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C5D44B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AD7B76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7694F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93C8DF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trialb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31FCB5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5C9D8A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B8929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810B5B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34187F4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33D25CD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0A4113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13504D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hal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A072C6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03F61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9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A7E168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233870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4DCFB15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B97770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40C44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7B7A52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iblamyd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B47813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134EFB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6DD76C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921AF3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C4AC5E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7064CD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CBF0DC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880864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ferr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5AB21D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13EE23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47A3EE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0CB668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462A122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899E70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BE873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355D17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iroplasma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E50F06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223B8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F69BD7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697976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2098950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F75305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40442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383020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y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3F298E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CE1544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B6BDB2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3C31E1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1F6637B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65E881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DCC5BE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3EEDF7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iloni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DFFF90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00153B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DF65D7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F6C75F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EF69FD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60E69D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96DE4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DDA051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plasma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001044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20E5D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C2CAB0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8AA634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5BAF103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296CB2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1FE749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9CB430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iovora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5D862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947B05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E453D3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14B577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2267C90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6EA935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FBB1C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BE0757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spi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D063F8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3C0D36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77BAFD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F15FAF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5949951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3551B5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242D1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6E321E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llul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29769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5BC753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9E8D70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48F106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4F74EA8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90D07C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06FFE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E94CB5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leiphi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D4A855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EE9D07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AF037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C94FA1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7A4BCD39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B762C5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F14CA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B17060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hleif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D4E0B9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61F4E5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A0C1E3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DF004F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5BFA46A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18B495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9103F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951F13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minig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79EFC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950802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051CD1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D367CB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6E5A841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7EB1FA0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8A664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38378E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alassiosi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5C31E1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966848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CF78BB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FB775F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41</w:t>
            </w:r>
          </w:p>
        </w:tc>
        <w:tc>
          <w:tcPr>
            <w:tcW w:w="1019" w:type="dxa"/>
          </w:tcPr>
          <w:p w14:paraId="0C35956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57AB9E1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D25F7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DA578F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trotog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01DF3D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821739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65BA5C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4F3487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242FC52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3463D1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DDD82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2B99E7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sto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602114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85DB1F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D818DD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E2BA95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C0CD4A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2F2D1F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A381D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3B7E13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ole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0475D2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CCDBC7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BC51C5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3DE1FE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2B7A03D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2EED7C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6E79D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144863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i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CDDF8C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25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A9D830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7B839D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190FEC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28BA96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26B06A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D8640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B81401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mmundisol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885C33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E9F332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C7A4A0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A76560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08CFAEA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C12349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EBA01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069879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pioni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B849C9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977ADF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F5A7C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D6DFAC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F3A566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0C1313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77758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EE436C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ken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41714E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4892E1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DB927B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335030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3C1E6D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696ECB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8957B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5F7717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ocardiops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0C95FB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869B5D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A71C21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92F9CB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029AC57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047EC4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039A3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041401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micromonospo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2447B6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83F48C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ED8E29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17ADB2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1366ED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440159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3F368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E1BCCB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pitu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B8A0D2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A278E9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A965FF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5EC858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DCAB2F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4A2EB2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89A26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028A4E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tropho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24A4CE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7758C8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39D7AA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B78290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BCA8D7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87EC4D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24CD0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3D966E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fluviitale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64E311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0BF2D6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13CC82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3D6E81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7693A06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D38F0A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252A2D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73E863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oplasma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4B00A4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08824C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1F6F8D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AB4820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9ED3C8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CABA74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C74DAB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9F739C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ntimicr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C6F7F7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C792C8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FAF0BE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9680E8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0802560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8FE274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3D535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BB316D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rismoped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07ED3B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C8E2A5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4FB317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3A4436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FBA4BE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05B8BC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3559C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EC3289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prospi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FF8693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7EA413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0D3F4B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E5F798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FC7001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670787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0F5E0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F97774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quifi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0C8C4B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12FE1C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4F61AD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07167C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9A6935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5DF915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CADFC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8F787A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lfuric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B1BA12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E032C3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AC31C8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A2B5BB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C6B27B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BE9EE9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D6913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E8EAF9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ggerth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2F248C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3DF0B3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EBDAEF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DEE3B4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1765152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D416FE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871B8E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1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DCFE87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myx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C15CFA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BCC433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63C418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0AA544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170BE4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42A85D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6DF7C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FC6B25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denticate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4B42D1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F32866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05AD5F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7D02A1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7EAC23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5224D0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5E31B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EA74AA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rma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2E7891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783E9F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AB366B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F779CD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6AC7FC2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986FE2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FF1B0A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611D4F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micr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5242F0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82DA9F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ADF257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DACA51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347189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CF1367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D1A2F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766CF4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et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E2AAAE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5EC925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FB7668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9E52F1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84C94B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C3DA2E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CC48B1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B17D85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therm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CD3D1F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52B699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D7DC24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C931F7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732C0EB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592BA4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9F4DB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175183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arcu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42E81F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73CE35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5E9FE5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CCFD82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CA51E9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373D176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011D9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AD8337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rdon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33B5CB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7615F7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D98BA9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73B029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0DDECBC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C84917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DB73FB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A13B73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ithiobac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168256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37090C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06EF56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BC8C1A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FBA636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1BDEAC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CDE97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A821C2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napody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C7FA8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877469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2DB38B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F1A961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79FE097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72C2D1B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E4B85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A800E7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o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DB6A0B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23FCDD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4C890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D61ADC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753BE9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C795CD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F50C5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1E62C0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ycomyce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633257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332017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06E9F3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EDE3C1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1EB54DE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784E96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EB406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A1218D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kamur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34F4CB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43FD2B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F82969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FD7BA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21AC1A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AEFAB2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FA1EC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67BB1C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sporang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25EFD7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12DF16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A93DBD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565672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1E33F94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922F47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86E3F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CE570C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idimicr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9242C2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BBFA8C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2BB438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51B167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2B3AC84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5B1753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08249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C70554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polyspo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C85376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DAB286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A3919C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B9DFF8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2760553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7196E6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EBC50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6F39BC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dellovibrio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AAB03B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DBA840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769019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26F35B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F6D170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A58AF9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ADB08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35AD53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utenberg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EB13C4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061245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9BCD7B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CABFF0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D63023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31BAFE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54921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2744CB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tta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2B0380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D62A18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BDAFC2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B091F2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07FD7FC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F50958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83772F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241CC2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dicopr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14232B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3A0469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6C0CA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D255A7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D0BF8B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05567C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849C0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7639A4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a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32283C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E26A8B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C2411A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EC6407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6A3ADF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0B8AF0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79D8C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87D8A8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maesipho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338472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10E11B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3CA409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11CDA0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AE4A5C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446D09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1FF41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CE4E27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itinispir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3CFBDB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3AE56A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23EDC1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08F657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834FFD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3E1B8D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BBC03C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6E9862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flex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7CBEA4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4E8299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98F963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4827D1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D05D5A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E5E287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7CD5C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1227D8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ex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336610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8356A9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445FD7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C1A82D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7019870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CB3624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42CF5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71A323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mequi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3049B5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2C7C65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5102BB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869722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04D333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E6C36E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8CF3E8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19F767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rma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D91C6B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C815FD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A47145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3E37DC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95E36E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23D88B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83C5C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246B55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DA87D5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3DE24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C324DD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0E17CD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257EF30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83147A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B1B68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5B45D2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etz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36610D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DA0A4A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6D97C7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088233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61BAD95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B685BC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95E7F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2EFFD7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rvid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BDA995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C3873E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CC3E0C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192128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6BDE54C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E744AF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9574F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9B6521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rpetosipho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2776B1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A52F53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B9625D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A372B7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718B0CB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C47BF0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6D727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7CE60F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sospha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36A634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36F978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B15C04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C7D7B1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74E9114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C78A6E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79713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8F887B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osmotog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17A8D2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5861B0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4C80A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947AF6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E22147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0BE2D8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A794D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705699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ptolyngby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5B0F19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03113F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5D874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BEBD7B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01BED35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23B603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E5A97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7A298F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ocys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3D2FCB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034FE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C19F2C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A84B42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FFF5A6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12EA71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E7903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094BDE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thrix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546805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CB75F2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1C94BA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269323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8B775C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FC135A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CDF07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88F7C9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cillospi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3AAB75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749722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7AE312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0A10C0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D570E0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3DC1EA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34E43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22519E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ochlo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4609F8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9D485E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922184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C0962E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F25453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506718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919D5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34D681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BA0478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EE5C15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F370DA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E12D05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2CEDD2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94D8BB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3D9AB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D65161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mbi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A0CCE9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85D473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D82388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7BFD01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149EC08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0FB994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F5783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A11D18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desulf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8A062C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BF9C58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81CB5F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07CEB3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03578E5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8BC65C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F335F0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0D1788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uep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F094C2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2BB32B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296237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4DBB66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1BF1079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C37F4C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9A235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A49BCF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9E2D76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E6D459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113387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9696D0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0C88191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7A23729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B74E1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5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83AA3B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bact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CA8610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29F1B7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CEC85F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8DCD66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3B1A470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2521C8A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EFFAA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D6F8C7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thy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B6BB89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E958E7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A88212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36BF96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104AEAE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3B59649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C1A8AE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14E8AA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oanepho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D2A8D0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471F7C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33B4ED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54CFEE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45DC9BF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6251CD0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74143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337B63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avicipi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B56B6D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8B16C4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993207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C51D5D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0A866EB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2F27EC8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34478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BA833A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less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ED13C1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BFB3CA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053E90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E1EA6B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08EE0AF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50E8744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9A959A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0E1ED8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m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66250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4AE6D6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2A8492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D0A7E1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6693D89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60681BF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0C1C68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4E8D5E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lassez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362914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76C230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A8897A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52EA43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695E441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06869FD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05061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CC70E1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x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B73BC7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21187F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59A79E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2447FD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78E8656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1DD4E7C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AE03B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FD282A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ycosphaer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9EB8A4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C257DF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55D7BD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E63BEA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6396735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63DB283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CC256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1C3495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kinsid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BE16A8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1C12B7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AAD4D5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57C1B8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538171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4A302AE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A2DC2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7E404D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eurot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19B0CB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4449DE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76B834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29765F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752FE9F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2C5D6FD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EBEA4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9870B9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CD3A3D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E41A46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74DFF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656896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10E13FE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62BEC59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9751D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32A447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myce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7919A5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7DBDBC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88AE35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33F709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23CF4CB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40927D6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B046F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4A05D2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trahymenid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721B98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3D7DB5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B0599C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0E8471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9FC569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5304D20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E29CA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69FCB1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nikaryonid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B4016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4B3412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BD6EEC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F93F77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5A88F3F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7D2FC7BC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FA3B5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CC29E6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dicopr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14347D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D287B3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50AF07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FB7557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75684C1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8B741F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0E7F8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03ECD7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ntrophorhab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45DE26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0C3EA9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9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70B031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C823C3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B4D8A1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0B9521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96B523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53DD08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spi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F7504D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747580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70855D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5D2D2E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3F1DD09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991DD7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8E786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4AD9E3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kkermans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39AC66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3B9EF8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F27CC6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4D9D05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731A0DD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AA72E6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E977C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6A5799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giphi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537785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C10888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1539F7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019063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0B11885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912106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AC920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96B7B4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rnardet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B66018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354851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C83558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5749AB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255F6E2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01D49C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0B524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E5F222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ysioge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2AD7E1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4CB2F5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1E4078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401A79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E87859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3E8370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A503A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B8B0B9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ordiimona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0498B5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0731B0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AE11C5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908D0A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239867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29E7B7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930EE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AAFC98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pha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4D3F5F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28F28F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922923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E4F708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89D38F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29771DD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F2B4F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E14EE4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iprofund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404DF8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9FFDC1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7AB320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DABF28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8838AF8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3E1559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C0A17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DFF1C56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sci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EEEDB5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C6293F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CD35D5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3B1DBE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94E175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C5D2A4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9C7F0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CC22A3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dor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FD9CDA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1B270E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5A3335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0F4E17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0D7AD57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C5E9A5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2AAD2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942353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cketts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C01779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F54F30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8FC4F5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27BFF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A0CE94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EAE8D30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54E3D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7B6555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vula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8F51CC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E5E229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C62A17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ED980E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29326DE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481B97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6B173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C67973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chaeoglob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D1FFB5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EF9BF2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E2600E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2FD3BF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27F2465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02F3F04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B4209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C52C99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cald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F0DBC4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CFC5EE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8D2D5A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B5C72E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4B15AC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263FC7D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560D9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7552BD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erruca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980700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F55FBE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0ACC9F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1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FCC0F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2272B969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2311A69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E23CA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D3D995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br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F2FEA1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C33F4C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04360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3D1246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96DC45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154BAE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3144D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82B300B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rmocarp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BDEEF8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29836E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480327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51D99B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B9EACB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8E34C0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A93024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14CAB61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eodermatophi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FB8132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3C2A81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DB8332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E9052F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1CB8CB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773E4C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E7D3A7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2AF68D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chlamyd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E56ACC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E2FBEA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8B24E3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B6F27E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25AFBA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72808F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1C238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68B89E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lag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23500B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66911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7D6C46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0538842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4316CCE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48BAB7C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ED5F7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9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E747A1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iochae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57C11E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3C8A80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3E238A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8A550E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91D00F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1560E32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2A3CE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56ED59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805B94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EA0EEE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EFA945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E18FDA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FC7F72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78D80A67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F6A55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13286A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lneo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A63778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4EE246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EF6740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FCD316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7DEC99D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894096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13FE2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109742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haes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2B91A0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227C0E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A1F4A3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D6FB93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22034B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31BDE2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238BC75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5A2B5C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iscomen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E23CAD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E295B2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39A676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57D561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245BDC3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7BDE78B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25820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CF987D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lophag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BDCA89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B3C2A6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E3490C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1A2314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64A341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2A36F8F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68A36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8507895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ofler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22EDCB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AD7657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45BD38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1CDD6D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0B74A1F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67C476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FBBB2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E47D144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tedono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433C81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0190EA0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F6F2B8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6E5556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70A055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099C238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8CB2D7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59C87F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bilitrich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1192F7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E3E405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5383E1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9B2365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4DBA6D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C3F794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60CC0D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24E280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ior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3B61A7E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C72EE0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021993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33FEDE2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39DEAA4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3F37FC4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A1D9C7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D08A09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yst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F061B3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84E328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AF5CF1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73179CD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BE805E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75CC7E52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1D6565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6BBD917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lyang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F84471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0A8CB7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692B3A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503E21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104877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E7F49B1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16F731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915DFC1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ichthy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735B77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2CD487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86117E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FDFC91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73384E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DC50E9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3B041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718925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ulgatibacte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54B2DEF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D21390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E96507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79A77B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BEEA88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9F96E5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CDFA92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8127799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fera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7830A2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928CD9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D63CA6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858EC9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67963E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27A85C4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10B54B3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3ABD4758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lorubr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A66DF8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799E86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6749CC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2AEE8A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B1FA276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7BB5CC5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0E8568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6C4D1B6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regu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5209FB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F9B69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82274B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CE3E1C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2D5A492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28B8201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6CF7A8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765979C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ccomyx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F76229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21B1DA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54C8AA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470B28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27D371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7E4D6B9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B4C470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3E0D69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ohnilembid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395AA9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FBE11C3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9BC347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4349B4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135F6E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4112EEF8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251C6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9BF7D33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dariomyceta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232E90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6220FF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3CBB54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8F614E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038C869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1A8E18DD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E6683D4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0DDC066E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com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CEF561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14C6B00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55C108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7F2DAE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AC534FA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1EF59B4A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5C990C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5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3683520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Jones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FCB0FA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C252DD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295CBB1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5834D3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7935C5E3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5200D615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53293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6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46214AD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n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1C012E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40A3056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912610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1217E5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5CF8DB45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D80E97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21D2A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7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D9BF1AA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microbi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292F72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B20585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2E95B1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D58739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55874A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6BF082FE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8A35AD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8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23A22C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issierell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B564DD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58F6225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590B55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B89412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B95C69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</w:tr>
      <w:tr w:rsidR="00E33D94" w:rsidRPr="00E47B09" w14:paraId="1507F969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4DE3919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9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C411A12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coccace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89201E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45FBAD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78F54E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0B8B507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69058D3B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</w:tr>
      <w:tr w:rsidR="00E33D94" w:rsidRPr="00E47B09" w14:paraId="43B9C08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F7F6FA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0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CCAB9BF" w14:textId="77777777" w:rsidR="00F97499" w:rsidRPr="00C51F42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51F4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amoebidae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6844C80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5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31B98C4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64674CD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47FBB87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1EE148FC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karyota</w:t>
            </w:r>
          </w:p>
        </w:tc>
      </w:tr>
      <w:tr w:rsidR="00E33D94" w:rsidRPr="00E47B09" w14:paraId="314016D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1B610B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1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5D66BBB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bacterial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93C115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6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20729A8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846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679F68BC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567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6981F4DF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7335</w:t>
            </w:r>
          </w:p>
        </w:tc>
        <w:tc>
          <w:tcPr>
            <w:tcW w:w="1019" w:type="dxa"/>
          </w:tcPr>
          <w:p w14:paraId="399C0387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3D94" w:rsidRPr="00E47B09" w14:paraId="60E916A6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2B8931E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2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7DF0A00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archaeal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3389E0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E13C084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56CD94D1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26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7D30259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019" w:type="dxa"/>
          </w:tcPr>
          <w:p w14:paraId="650DE3CD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3D94" w:rsidRPr="00E47B09" w14:paraId="0A944E14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916BCB6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3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28528D3A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eukaryotic family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200AE4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9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6F29D8B0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36AD96B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523A3A2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41</w:t>
            </w:r>
          </w:p>
        </w:tc>
        <w:tc>
          <w:tcPr>
            <w:tcW w:w="1019" w:type="dxa"/>
          </w:tcPr>
          <w:p w14:paraId="63493572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3D94" w:rsidRPr="00E47B09" w14:paraId="5AA6E5A3" w14:textId="77777777" w:rsidTr="00E33D94">
        <w:trPr>
          <w:trHeight w:val="300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840BCF" w14:textId="77777777" w:rsidR="00F97499" w:rsidRPr="00E47B09" w:rsidRDefault="00F97499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47B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4</w:t>
            </w:r>
          </w:p>
        </w:tc>
        <w:tc>
          <w:tcPr>
            <w:tcW w:w="2833" w:type="dxa"/>
            <w:shd w:val="clear" w:color="auto" w:fill="auto"/>
            <w:noWrap/>
            <w:vAlign w:val="bottom"/>
          </w:tcPr>
          <w:p w14:paraId="42C60D6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viral families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42FCA5A5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14:paraId="716B8F7E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466CCBD6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423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6D49C58" w14:textId="77777777" w:rsidR="00F97499" w:rsidRPr="001E3E8F" w:rsidRDefault="00F97499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E3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9" w:type="dxa"/>
          </w:tcPr>
          <w:p w14:paraId="357EC060" w14:textId="77777777" w:rsidR="00F97499" w:rsidRPr="00A328F0" w:rsidRDefault="00F97499" w:rsidP="001369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B061BC4" w14:textId="77777777" w:rsidR="00F97499" w:rsidRDefault="00F97499"/>
    <w:sectPr w:rsidR="00F974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1F4"/>
    <w:rsid w:val="001441F4"/>
    <w:rsid w:val="0017767F"/>
    <w:rsid w:val="001E3E8F"/>
    <w:rsid w:val="001E760B"/>
    <w:rsid w:val="00243EEE"/>
    <w:rsid w:val="002A64D8"/>
    <w:rsid w:val="00332045"/>
    <w:rsid w:val="00425237"/>
    <w:rsid w:val="004745D5"/>
    <w:rsid w:val="00480250"/>
    <w:rsid w:val="004D12FA"/>
    <w:rsid w:val="0051611B"/>
    <w:rsid w:val="00613238"/>
    <w:rsid w:val="00626914"/>
    <w:rsid w:val="00662F9E"/>
    <w:rsid w:val="006978A7"/>
    <w:rsid w:val="00714D4F"/>
    <w:rsid w:val="00737628"/>
    <w:rsid w:val="007B27F2"/>
    <w:rsid w:val="007F398C"/>
    <w:rsid w:val="00802C8F"/>
    <w:rsid w:val="0083646B"/>
    <w:rsid w:val="00880E9A"/>
    <w:rsid w:val="008E4259"/>
    <w:rsid w:val="00917CB2"/>
    <w:rsid w:val="009B3BD7"/>
    <w:rsid w:val="00A328F0"/>
    <w:rsid w:val="00AD0969"/>
    <w:rsid w:val="00C51F42"/>
    <w:rsid w:val="00D544BE"/>
    <w:rsid w:val="00D924D6"/>
    <w:rsid w:val="00D949E9"/>
    <w:rsid w:val="00E1028E"/>
    <w:rsid w:val="00E33D94"/>
    <w:rsid w:val="00E47B09"/>
    <w:rsid w:val="00E820AF"/>
    <w:rsid w:val="00EA363F"/>
    <w:rsid w:val="00ED1B03"/>
    <w:rsid w:val="00F9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C310C"/>
  <w15:chartTrackingRefBased/>
  <w15:docId w15:val="{14596349-04AE-44C6-A586-276BA7D79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24D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24D6"/>
    <w:rPr>
      <w:color w:val="954F72"/>
      <w:u w:val="single"/>
    </w:rPr>
  </w:style>
  <w:style w:type="paragraph" w:customStyle="1" w:styleId="msonormal0">
    <w:name w:val="msonormal"/>
    <w:basedOn w:val="Normal"/>
    <w:rsid w:val="00D92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0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8</Pages>
  <Words>2661</Words>
  <Characters>1517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38</cp:revision>
  <dcterms:created xsi:type="dcterms:W3CDTF">2020-12-14T06:25:00Z</dcterms:created>
  <dcterms:modified xsi:type="dcterms:W3CDTF">2021-04-29T09:21:00Z</dcterms:modified>
</cp:coreProperties>
</file>